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D5D6D" w14:textId="7EB4D997" w:rsidR="00AA6BA0" w:rsidRDefault="00AA6BA0" w:rsidP="00AA6BA0">
      <w:pPr>
        <w:rPr>
          <w:rFonts w:ascii="Calibri" w:hAnsi="Calibri" w:cs="Calibri"/>
        </w:rPr>
      </w:pPr>
      <w:r w:rsidRPr="00D53E6D">
        <w:rPr>
          <w:rFonts w:ascii="Calibri" w:hAnsi="Calibri" w:cs="Calibri"/>
          <w:b/>
          <w:bCs/>
        </w:rPr>
        <w:t xml:space="preserve">S2 Table. </w:t>
      </w:r>
      <w:r w:rsidR="00D827F2" w:rsidRPr="00EB4F2D">
        <w:rPr>
          <w:rFonts w:ascii="Calibri" w:hAnsi="Calibri" w:cs="Calibri"/>
          <w:b/>
          <w:bCs/>
        </w:rPr>
        <w:t>qPCR</w:t>
      </w:r>
      <w:r w:rsidRPr="00EB4F2D">
        <w:rPr>
          <w:rFonts w:ascii="Calibri" w:hAnsi="Calibri" w:cs="Calibri"/>
          <w:b/>
          <w:bCs/>
        </w:rPr>
        <w:t xml:space="preserve"> results</w:t>
      </w:r>
      <w:r w:rsidR="00603144" w:rsidRPr="00EB4F2D">
        <w:rPr>
          <w:rFonts w:ascii="Calibri" w:hAnsi="Calibri" w:cs="Calibri"/>
          <w:b/>
          <w:bCs/>
        </w:rPr>
        <w:t xml:space="preserve"> </w:t>
      </w:r>
      <w:r w:rsidRPr="00EB4F2D">
        <w:rPr>
          <w:rFonts w:ascii="Calibri" w:hAnsi="Calibri" w:cs="Calibri"/>
          <w:b/>
          <w:bCs/>
        </w:rPr>
        <w:t>for each of the tissue samples collected per individual impala carcass.</w:t>
      </w:r>
      <w:r w:rsidR="00EB4F2D">
        <w:rPr>
          <w:rFonts w:ascii="Calibri" w:hAnsi="Calibri" w:cs="Calibri"/>
        </w:rPr>
        <w:t xml:space="preserve"> </w:t>
      </w:r>
      <w:r w:rsidR="003F3457">
        <w:rPr>
          <w:rFonts w:ascii="Calibri" w:hAnsi="Calibri" w:cs="Calibri"/>
        </w:rPr>
        <w:t xml:space="preserve">The qPCR detected </w:t>
      </w:r>
      <w:r w:rsidR="003F3457" w:rsidRPr="003F3457">
        <w:rPr>
          <w:rFonts w:ascii="Calibri" w:hAnsi="Calibri" w:cs="Calibri"/>
          <w:i/>
          <w:iCs/>
        </w:rPr>
        <w:t>T. gondii</w:t>
      </w:r>
      <w:r w:rsidR="003F3457">
        <w:rPr>
          <w:rFonts w:ascii="Calibri" w:hAnsi="Calibri" w:cs="Calibri"/>
        </w:rPr>
        <w:t xml:space="preserve"> DNA within the impala tissue samples. Ct values below </w:t>
      </w:r>
      <w:r w:rsidR="003E4EA2">
        <w:rPr>
          <w:rFonts w:ascii="Calibri" w:hAnsi="Calibri" w:cs="Calibri"/>
        </w:rPr>
        <w:t>25</w:t>
      </w:r>
      <w:r w:rsidR="003F3457">
        <w:rPr>
          <w:rFonts w:ascii="Calibri" w:hAnsi="Calibri" w:cs="Calibri"/>
        </w:rPr>
        <w:t xml:space="preserve"> indicated a strong positive sample</w:t>
      </w:r>
      <w:r w:rsidR="00DB2BCF">
        <w:rPr>
          <w:rFonts w:ascii="Calibri" w:hAnsi="Calibri" w:cs="Calibri"/>
        </w:rPr>
        <w:t xml:space="preserve">, whereas Ct values above </w:t>
      </w:r>
      <w:r w:rsidR="003E4EA2">
        <w:rPr>
          <w:rFonts w:ascii="Calibri" w:hAnsi="Calibri" w:cs="Calibri"/>
        </w:rPr>
        <w:t>25</w:t>
      </w:r>
      <w:r w:rsidR="00DB2BCF">
        <w:rPr>
          <w:rFonts w:ascii="Calibri" w:hAnsi="Calibri" w:cs="Calibri"/>
        </w:rPr>
        <w:t xml:space="preserve"> indicated weak positive samples. </w:t>
      </w:r>
    </w:p>
    <w:p w14:paraId="68EA533C" w14:textId="77777777" w:rsidR="00EB4F2D" w:rsidRPr="00D53E6D" w:rsidRDefault="00EB4F2D" w:rsidP="00AA6BA0">
      <w:pPr>
        <w:rPr>
          <w:rFonts w:ascii="Calibri" w:hAnsi="Calibri" w:cs="Calibr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0"/>
        <w:gridCol w:w="1249"/>
        <w:gridCol w:w="1200"/>
        <w:gridCol w:w="1239"/>
        <w:gridCol w:w="639"/>
        <w:gridCol w:w="1200"/>
        <w:gridCol w:w="1383"/>
        <w:gridCol w:w="816"/>
      </w:tblGrid>
      <w:tr w:rsidR="00AA6BA0" w:rsidRPr="00D53E6D" w14:paraId="67C3C4A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5FF6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40655" w14:textId="7032DCAB" w:rsidR="00AA6BA0" w:rsidRPr="00D53E6D" w:rsidRDefault="003F3457" w:rsidP="006D1DB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qPCR: </w:t>
            </w:r>
            <w:r w:rsidR="00AA6BA0" w:rsidRPr="00D53E6D">
              <w:rPr>
                <w:rFonts w:ascii="Calibri" w:hAnsi="Calibri" w:cs="Calibri"/>
                <w:b/>
                <w:bCs/>
              </w:rPr>
              <w:t>Positive</w:t>
            </w:r>
            <w:r>
              <w:rPr>
                <w:rFonts w:ascii="Calibri" w:hAnsi="Calibri" w:cs="Calibri"/>
                <w:b/>
                <w:bCs/>
              </w:rPr>
              <w:t xml:space="preserve"> (Ct value provided)</w:t>
            </w:r>
            <w:r w:rsidR="00AA6BA0" w:rsidRPr="00D53E6D">
              <w:rPr>
                <w:rFonts w:ascii="Calibri" w:hAnsi="Calibri" w:cs="Calibri"/>
                <w:b/>
                <w:bCs/>
              </w:rPr>
              <w:t xml:space="preserve"> or Negative </w:t>
            </w:r>
          </w:p>
        </w:tc>
      </w:tr>
      <w:tr w:rsidR="00AA6BA0" w:rsidRPr="00D53E6D" w14:paraId="678ED60B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BB8A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Sample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76F7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Tong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B82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He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D19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B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9F07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Li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49FE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Trice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46B9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iaphrag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FD65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Spleen</w:t>
            </w:r>
          </w:p>
        </w:tc>
      </w:tr>
      <w:tr w:rsidR="00AA6BA0" w:rsidRPr="00D53E6D" w14:paraId="431C74E0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6495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9B88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7CB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5E0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F733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49BB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689E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6501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D81073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C97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B346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71A0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E75F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0E6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BAEA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7459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D633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D5E795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F930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8C55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78B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4E3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5C30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5739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04E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2C57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DCB991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0E16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4297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7E6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379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C941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9B0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CC55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CBA1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8118D0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DAD1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58C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CC7A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3294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4698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24CB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60A6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A274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95DECD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D501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7564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6CC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291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7DD6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5E7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46C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62CB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F9ED7DE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349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AF3C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5F3A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02A0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90D6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437D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EB32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CCC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1147E3D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CC396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3623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B8F2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EB2D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FB16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4B6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4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6754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ECAB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2F2795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BD23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D2D1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8081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B96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E0AA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C7B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1D98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343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368285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539E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AF0B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267E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8588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88CC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CA8E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9334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151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850578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1AFF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28362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147A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6F6A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18A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F104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0608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370F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691B4F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A42D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3DE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CA86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563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9C2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35C3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61E7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BD61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25D4E8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7EB1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324F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D7CA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F509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78BD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A472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7DD4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401B1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055E07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B4C5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C8CA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BF35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2942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9EC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360B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82215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7320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7A1DC5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15D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90F4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C671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EBDC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60B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8CF5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7035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7E6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C99AA6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EB8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8427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9897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C998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C0DA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C42E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49A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709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E3E045C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AF2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15F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CCA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3C05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592D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FB49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F3D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9BB2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3533D7A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A2FE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CEC7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85D8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81A9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B209C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EAE4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FC79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976E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C92256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A6F0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3179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DF6B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DCC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EC23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DB60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CA34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09CF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531495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144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252B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B1C5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B90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51B4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388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B663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C518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3B22992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7748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D7A4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850C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FC67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9DE42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7727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FB43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2AD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D0C3D7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19C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1C51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2A5E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539A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9B5A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9C0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986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82D3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A057190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E38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4CF2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C19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974D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560E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3929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AF9A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762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5F5EF1E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26A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lastRenderedPageBreak/>
              <w:t>N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8B50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5DD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8CF3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303F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C0C6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46D9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CF23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03B496F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32D8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6C03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95AA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35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7432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83FD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684B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41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AEE16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35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A4D1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06C10CA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D136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CFA8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2FC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532B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696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E632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EAAE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37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E60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7C5820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CCD9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7897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0C8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EC90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F17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1DE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D7D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76E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3AF706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931B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5DD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2E6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5097B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8AE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97ED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4E59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97F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FAC105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70D1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DC2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3345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B2A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4A08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E66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C18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1EBB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343B30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B1DA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ADD09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8BFF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8877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2F2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05B9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5B9B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1AA6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341605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7B31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E3E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F79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93B0C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104A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B5B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2DE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45E4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F66FF3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A03A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B2F4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0A7A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D9A9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0B8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2783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B6C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397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6BE941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A39A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3610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D8EA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658F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09D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49A0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5AC5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0C55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E8678F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4CE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AB7B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792B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56E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FFCA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CB8E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F84F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DA16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94910AF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B4F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A76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DBE5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C998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39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A9C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60C7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8175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3C7E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3569B6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1D7A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ADF7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C6C5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52CB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0F3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EA9A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EE8A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0DE2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1F74BCE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4FBE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9118A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B6D9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76F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A41A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621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37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C7A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C2C2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85B997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4041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EA41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B466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9A5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0156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186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EA4C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3A2D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1FF16E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BC91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D72A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47CE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9B7D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F67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D189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5A02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E4B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115919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E015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56E1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E721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C3D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7824A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34D0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DB8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F01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D92BC7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FC99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671D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AFF5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93184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6596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7135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2966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113D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145C26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575F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ADF1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E54D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9BF4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CEF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145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5294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3C7AF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E717E4C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FA22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C05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B7C20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B22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E6C7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4AC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8F56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BFFC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FD61D0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06D1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A5A3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2EBA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76E6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39EF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5538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1338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2E70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A17767E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5ABB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9F24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FB9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0B09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3939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279B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494E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26FC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786799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99F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5E4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7DA4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D72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5757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748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9A3B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9DCB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F5F734E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4109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C5BA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C5BC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C1D6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15A4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034E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B1C4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786E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6421CF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76F7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B48D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867DE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8F5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6E0B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7953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506F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85E2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22E4A3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5E458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9D905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6A2E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487B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6F40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CC97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9F6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DD5C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0919CE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E3136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6C18F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644E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CFE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F4A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0CD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8187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02B1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73F678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CD62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lastRenderedPageBreak/>
              <w:t>N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EFA13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8335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6563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64C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E9BE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FC91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1EE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A7AACD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437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N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055E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D377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4DBC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A0CA6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161C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FF3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DF70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B10E67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5CA7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5E61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8E1B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6F4E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E25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5E2D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CB06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8D00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E8DBB1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577B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E41D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145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746D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6769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10E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35B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B26D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48860B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ED8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C699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CD15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751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A91A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2552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9E7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8740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8B1655A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28E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98FD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0E91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B5FC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69E0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D93D9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DD6E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A231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835D0A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9FD7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EB5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02F1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B6E1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BD91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4856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D7FE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E18EF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7870180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352D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ED63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C74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372B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3FC9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D21B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3378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726C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0B19BC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14C3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6979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2C7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C83A6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4371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31CE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82A1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2ED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098006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1351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ECED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1978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FAB8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33F0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755D7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0409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A422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A934EC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502A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2BAB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1213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34F8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F027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ED5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6CD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F2B19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A501F6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15A1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9261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78A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7FF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B23B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4FF8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C1A7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100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A43019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2ADD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47DC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B1A1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6568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9EFB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F72F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8A3BE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811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ECD53F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FD1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D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13D5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AA9C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F8D6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0BA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AEEC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75CC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FFEC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CFC4C9C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AC50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J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05947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D0A1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9206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CAF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99EE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0DA6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88CB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B2F875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3D2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J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3B7F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62E6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F79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965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629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563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413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F2ABA7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751E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J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E8B3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0D8C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97C4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065F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374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BEEB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1D6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2B85CC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FE53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J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8FFC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8D0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2785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042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0FF5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1C5A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7EE2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6117C5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B4B6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J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9836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36C2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8C4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BB38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433B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A1BBB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AC38F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A3D75E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DC336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CE4C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1E2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3009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B1E5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7B5E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9ADD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EEBE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571BA8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10F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AF4F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46C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294D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45BF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8C92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8CB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26F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494B51C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E425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4916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BB97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622C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025D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9BB4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1348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2A0F2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D60D942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4EEB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743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ABDE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3F9C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2C76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868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C85F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BA3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A8E16E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B8B0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913B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31B5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CCC9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1C3F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172E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51E9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377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F2BF4B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10B4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ABCE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E758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0E84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B08B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B0F8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08CB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2D89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F4E66A0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804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EAFA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667E8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1C6F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B6A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89FD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A20C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93CC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B46D77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4066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5939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6D399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829B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5C1C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7B6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BAEB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A3B6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F08877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C47DF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0699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03E3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0AFA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09A4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B572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A75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068AD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37ED13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1865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CAF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6665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02BF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249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9D1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596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6BA1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631091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BF27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lastRenderedPageBreak/>
              <w:t>F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0578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2BA4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5342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F6B2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F8C7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C996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50A8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F6BDED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7D9A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6C5E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01D7C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09A8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428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6DE3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75B2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03D4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E1AAE7E" w14:textId="77777777" w:rsidTr="006D1DBF">
        <w:trPr>
          <w:trHeight w:val="10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045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88361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F04E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C5D9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Strong + (25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E9EB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FB321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E4A6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8BF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C855DF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4D8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1E708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F40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3F40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150FF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1B6A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98C5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9FE1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85AAFB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2D3F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AF25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FC94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8675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0DB8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1C37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4CA1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A3CC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BF11FCA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1462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2E47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29AB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64C4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811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1356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DBB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3EFB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5B4BB6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D8B6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AEF5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C20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2681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1736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455D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DC76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7EAB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3E72EF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67C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F375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9EC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88E6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C913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4BA58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8F40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6397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60D946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0D3E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CE24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C20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BC6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5850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C407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3066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9751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A74ED4E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2EAD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90A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1D3E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A40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0589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09CF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3B68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F50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154E9E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079F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3CE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8645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E440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4CC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0BD0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002E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BC6C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0122B3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E0C3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6CCB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8F15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02A1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B26B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9386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E6E12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7819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FA3720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15FF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A24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6B4F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9F77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895B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4210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43FC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F38D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E77D585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986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8AADC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Strong + (25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88E3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5C52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940D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919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6A4B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8E4A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428A155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731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D46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8FF6B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850B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CBFC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67D4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0DEE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493D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75E971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207E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51FF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785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EDDE2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0839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60B2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5DCC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4D9A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C0F3952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7026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41A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324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83C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91A2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D56E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AFA9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C283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79D63DA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16BDE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F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F38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A0D55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4665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79A6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B70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C608D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D7C1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5976AC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0C8D9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FD8A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85F5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EFF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20D6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88D7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719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1312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39E137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8245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627F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828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AA42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79F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9AC0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A911C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1B266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55B787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D9D5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9D5A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6CA7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27D7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5161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CC5D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FD6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A3D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15CF47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A49E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0D0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C565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F9D6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12B3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2D8A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E876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DB3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6211D2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CA5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583D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EF8C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B2DA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267E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A0B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27D8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577C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390B048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857C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C5BD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B116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78A4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37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0111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D918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3C10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1081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5FE3460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75DA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616D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2205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0349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DCC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5C0E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67C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6491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3D1875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BEB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6F9F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0A93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767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F551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112D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3CFC7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DD5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9B9876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1F7B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9CD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C38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CCD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309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C3ED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354B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6849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9DEA67A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D09A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lastRenderedPageBreak/>
              <w:t>M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860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CD7F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6EBC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066E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92A9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418A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1CB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376AF5E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563D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53BC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30C0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013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41.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B66A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E0A4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E32E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4406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D8AD36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272B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831A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56C3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6768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E7B2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84E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9816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76AD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A79941C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DD2F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8790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75E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EA7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61B08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BE638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CA06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A3A83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9ECFC4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3C44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C89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325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E73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8E413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8B37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9F0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4293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AAAC9A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690C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CCE2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BC856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7A4B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65BC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B5EE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4583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9652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8F41FF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7243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571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E5F06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580D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D23A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EA7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B533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947FB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B8AE8F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B1F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3D56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FD839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D14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020B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3F16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1165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2253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C63E95E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7AC0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FB57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1EBD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1DE9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4286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E0A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18B8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8190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A894CF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CA93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49CA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AFE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5634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3EE1E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C3FF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ECE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ADA6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3F59BE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9F49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086D4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496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193B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BC4A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4A60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1D5C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1E89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17D7E3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B219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3B57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608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2CD0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0948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E08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C0F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6A8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940F5B0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FE31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M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839D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FEA1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426E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669A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0FD4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2123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1BE5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AD7A01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E3D2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DB1D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BDA9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EE00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627D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34A2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FCAD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4DDA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3A8123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55F1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D827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3075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D74F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CF1F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C2AB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5E693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6730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0F4619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06C3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3C9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BDF7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E7BF6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5B11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7E3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2053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E014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1549DC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0419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F1C52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54DF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C228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5077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CD83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0A55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45DF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6D7A4ED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3589B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255E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D65FF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BCF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00C9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F04B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5E6B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D086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2D1B85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DEEC1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41FF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A6ED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B057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DC4D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5CD9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BFC8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2CFF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15317869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981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C7AB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C147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9371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2AFB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AE05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CFE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135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3DFB67BF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5217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1E3D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D9F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FAFA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2BEC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EF1E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3EC0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3E8E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4172AF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7E53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B0B5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EF11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2F33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A51E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44C6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4DF3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4373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0F9C37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76A5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68E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78AF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C0F1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C811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1E4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A122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7D45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76D6A324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D102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1E3D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F6F8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54FA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D7E7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8F83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81CA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0A42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B2F3383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D8BA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3249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0758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A65E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369C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D55C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A16BE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5028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C1B3B81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7F81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5597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6965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D1FBC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4739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2EBC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B0FA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51B0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053D5667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69AC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CB91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6217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EB85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36B01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CC71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E093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3FFE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2C8E5C6A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86F3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F0A2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5B2C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58DEC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83C2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7C02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3031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B47C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147A976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7C1949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2E9F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7CBC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2748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D3F0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7BD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0FB5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798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4787C398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D049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lastRenderedPageBreak/>
              <w:t>A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4C2F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8F9A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DD5F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6CA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0A80A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B3E08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78DCD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5724D5C5" w14:textId="77777777" w:rsidTr="006D1DBF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677B0E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8A3F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66F47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7D40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D02B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D932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Weak + (41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2F7E3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CAC90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AA6BA0" w:rsidRPr="00D53E6D" w14:paraId="688F907B" w14:textId="77777777" w:rsidTr="006D1DBF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9CF04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A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7AE3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40F36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8552C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8488F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46C0B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1B085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ADC5F2" w14:textId="77777777" w:rsidR="00AA6BA0" w:rsidRPr="00D53E6D" w:rsidRDefault="00AA6BA0" w:rsidP="006D1DBF">
            <w:pPr>
              <w:rPr>
                <w:rFonts w:ascii="Calibri" w:hAnsi="Calibri" w:cs="Calibri"/>
              </w:rPr>
            </w:pPr>
            <w:r w:rsidRPr="00D53E6D">
              <w:rPr>
                <w:rFonts w:ascii="Calibri" w:hAnsi="Calibri" w:cs="Calibri"/>
                <w:b/>
                <w:bCs/>
              </w:rPr>
              <w:t>-</w:t>
            </w:r>
          </w:p>
        </w:tc>
      </w:tr>
    </w:tbl>
    <w:p w14:paraId="66A6A808" w14:textId="77777777" w:rsidR="00AA6BA0" w:rsidRPr="00D53E6D" w:rsidRDefault="00AA6BA0" w:rsidP="00AA6BA0">
      <w:pPr>
        <w:rPr>
          <w:rFonts w:ascii="Calibri" w:hAnsi="Calibri" w:cs="Calibri"/>
        </w:rPr>
      </w:pPr>
      <w:r w:rsidRPr="00D53E6D">
        <w:rPr>
          <w:rFonts w:ascii="Calibri" w:hAnsi="Calibri" w:cs="Calibri"/>
          <w:b/>
          <w:bCs/>
        </w:rPr>
        <w:t> </w:t>
      </w:r>
    </w:p>
    <w:p w14:paraId="22892395" w14:textId="77777777" w:rsidR="00AA6BA0" w:rsidRPr="00D53E6D" w:rsidRDefault="00AA6BA0" w:rsidP="00AA6BA0">
      <w:pPr>
        <w:rPr>
          <w:rFonts w:ascii="Calibri" w:hAnsi="Calibri" w:cs="Calibri"/>
        </w:rPr>
      </w:pPr>
      <w:r w:rsidRPr="00D53E6D">
        <w:rPr>
          <w:rFonts w:ascii="Calibri" w:hAnsi="Calibri" w:cs="Calibri"/>
          <w:b/>
          <w:bCs/>
        </w:rPr>
        <w:t> </w:t>
      </w:r>
    </w:p>
    <w:p w14:paraId="0226DB75" w14:textId="77777777" w:rsidR="00AA6BA0" w:rsidRPr="00D53E6D" w:rsidRDefault="00AA6BA0" w:rsidP="00AA6BA0">
      <w:pPr>
        <w:rPr>
          <w:rFonts w:ascii="Calibri" w:hAnsi="Calibri" w:cs="Calibri"/>
        </w:rPr>
      </w:pP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  <w:r w:rsidRPr="00D53E6D">
        <w:rPr>
          <w:rFonts w:ascii="Calibri" w:hAnsi="Calibri" w:cs="Calibri"/>
        </w:rPr>
        <w:br/>
      </w:r>
    </w:p>
    <w:p w14:paraId="7FEE4055" w14:textId="77777777" w:rsidR="00F45CDA" w:rsidRPr="00D53E6D" w:rsidRDefault="00F45CDA">
      <w:pPr>
        <w:rPr>
          <w:rFonts w:ascii="Calibri" w:hAnsi="Calibri" w:cs="Calibri"/>
        </w:rPr>
      </w:pPr>
    </w:p>
    <w:sectPr w:rsidR="00F45CDA" w:rsidRPr="00D53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70"/>
    <w:rsid w:val="00216485"/>
    <w:rsid w:val="00265E70"/>
    <w:rsid w:val="00267609"/>
    <w:rsid w:val="0031692D"/>
    <w:rsid w:val="003E4EA2"/>
    <w:rsid w:val="003F3457"/>
    <w:rsid w:val="00603144"/>
    <w:rsid w:val="00893299"/>
    <w:rsid w:val="00AA6BA0"/>
    <w:rsid w:val="00C50C45"/>
    <w:rsid w:val="00D53E6D"/>
    <w:rsid w:val="00D60D68"/>
    <w:rsid w:val="00D827F2"/>
    <w:rsid w:val="00DB2BCF"/>
    <w:rsid w:val="00EB4F2D"/>
    <w:rsid w:val="00F45CDA"/>
    <w:rsid w:val="00FB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A8AE1A"/>
  <w15:chartTrackingRefBased/>
  <w15:docId w15:val="{80C6564A-19F0-4245-995F-28958A30E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BA0"/>
  </w:style>
  <w:style w:type="paragraph" w:styleId="Heading1">
    <w:name w:val="heading 1"/>
    <w:basedOn w:val="Normal"/>
    <w:next w:val="Normal"/>
    <w:link w:val="Heading1Char"/>
    <w:uiPriority w:val="9"/>
    <w:qFormat/>
    <w:rsid w:val="00265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E70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AA6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A6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 de Bruin</dc:creator>
  <cp:keywords/>
  <dc:description/>
  <cp:lastModifiedBy>Madeli de Bruin</cp:lastModifiedBy>
  <cp:revision>3</cp:revision>
  <dcterms:created xsi:type="dcterms:W3CDTF">2026-01-29T05:29:00Z</dcterms:created>
  <dcterms:modified xsi:type="dcterms:W3CDTF">2026-05-02T12:47:00Z</dcterms:modified>
</cp:coreProperties>
</file>